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564D7" w14:textId="2A4E390D" w:rsidR="00D82F35" w:rsidRDefault="00D82F35">
      <w:r>
        <w:rPr>
          <w:noProof/>
        </w:rPr>
        <w:drawing>
          <wp:inline distT="0" distB="0" distL="0" distR="0" wp14:anchorId="01C9E12A" wp14:editId="0C90CE7D">
            <wp:extent cx="5730875" cy="3413125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41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19547F" w14:textId="1A6685C6" w:rsidR="00D82F35" w:rsidRDefault="00D82F35">
      <w:r>
        <w:t xml:space="preserve">Figure 1. Receiver operating characteristic (ROC) curve of logistic regression model predicting </w:t>
      </w:r>
      <w:r w:rsidR="00295D90">
        <w:t xml:space="preserve">depression </w:t>
      </w:r>
      <w:r>
        <w:t>in Aboriginal and Torres Strait Islander peoples aged 15 years and older</w:t>
      </w:r>
    </w:p>
    <w:p w14:paraId="020C535B" w14:textId="77777777" w:rsidR="00D82F35" w:rsidRDefault="00D82F35"/>
    <w:p w14:paraId="7FF490B9" w14:textId="77777777" w:rsidR="00D82F35" w:rsidRDefault="00D82F35"/>
    <w:p w14:paraId="38FED742" w14:textId="56E4C42C" w:rsidR="001E19E7" w:rsidRDefault="00D82F35">
      <w:r>
        <w:rPr>
          <w:noProof/>
        </w:rPr>
        <w:drawing>
          <wp:inline distT="0" distB="0" distL="0" distR="0" wp14:anchorId="48A74642" wp14:editId="5250E1B2">
            <wp:extent cx="5730875" cy="3328035"/>
            <wp:effectExtent l="0" t="0" r="3175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328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14:paraId="16435F10" w14:textId="65CB8ADC" w:rsidR="00D82F35" w:rsidRDefault="00D82F35" w:rsidP="00D82F35">
      <w:r>
        <w:t xml:space="preserve">Figure </w:t>
      </w:r>
      <w:r w:rsidR="00305894">
        <w:t>2</w:t>
      </w:r>
      <w:r>
        <w:t xml:space="preserve">. Receiver operating characteristic (ROC) curve of logistic regression model predicting </w:t>
      </w:r>
      <w:r w:rsidR="00295D90">
        <w:t>anxiety disorder</w:t>
      </w:r>
      <w:r>
        <w:t xml:space="preserve"> in Aboriginal and Torres Strait Islander peoples aged 15 years and older </w:t>
      </w:r>
    </w:p>
    <w:p w14:paraId="40FF1E8A" w14:textId="77777777" w:rsidR="00D82F35" w:rsidRDefault="00D82F35"/>
    <w:sectPr w:rsidR="00D82F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F35"/>
    <w:rsid w:val="001D22E7"/>
    <w:rsid w:val="001E19E7"/>
    <w:rsid w:val="00295D90"/>
    <w:rsid w:val="00305894"/>
    <w:rsid w:val="00445F91"/>
    <w:rsid w:val="00D82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81F2A"/>
  <w15:chartTrackingRefBased/>
  <w15:docId w15:val="{363695D4-C557-400D-99FB-DBAC1CC23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pa, Subash</dc:creator>
  <cp:keywords/>
  <dc:description/>
  <cp:lastModifiedBy>Thapa, Subash</cp:lastModifiedBy>
  <cp:revision>4</cp:revision>
  <dcterms:created xsi:type="dcterms:W3CDTF">2024-07-27T05:46:00Z</dcterms:created>
  <dcterms:modified xsi:type="dcterms:W3CDTF">2024-07-27T05:52:00Z</dcterms:modified>
</cp:coreProperties>
</file>